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14F041" w14:textId="4EAFB6B9" w:rsidR="001F1050" w:rsidRPr="000C58D0" w:rsidRDefault="00B71862" w:rsidP="001F1050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C58D0">
        <w:rPr>
          <w:rFonts w:ascii="Times New Roman" w:hAnsi="Times New Roman" w:cs="Times New Roman"/>
          <w:b/>
          <w:sz w:val="24"/>
          <w:szCs w:val="24"/>
        </w:rPr>
        <w:t>Table A.</w:t>
      </w:r>
      <w:r w:rsidR="001F1050" w:rsidRPr="000C58D0">
        <w:rPr>
          <w:rFonts w:ascii="Times New Roman" w:hAnsi="Times New Roman" w:cs="Times New Roman"/>
          <w:b/>
          <w:sz w:val="24"/>
          <w:szCs w:val="24"/>
        </w:rPr>
        <w:t xml:space="preserve">1. Results </w:t>
      </w:r>
      <w:r w:rsidR="00463203" w:rsidRPr="000C58D0">
        <w:rPr>
          <w:rFonts w:ascii="Times New Roman" w:hAnsi="Times New Roman" w:cs="Times New Roman"/>
          <w:b/>
          <w:sz w:val="24"/>
          <w:szCs w:val="24"/>
        </w:rPr>
        <w:t>on the</w:t>
      </w:r>
      <w:r w:rsidR="001F1050" w:rsidRPr="000C58D0">
        <w:rPr>
          <w:rFonts w:ascii="Times New Roman" w:hAnsi="Times New Roman" w:cs="Times New Roman"/>
          <w:b/>
          <w:sz w:val="24"/>
          <w:szCs w:val="24"/>
        </w:rPr>
        <w:t xml:space="preserve"> regional [123</w:t>
      </w:r>
      <w:proofErr w:type="gramStart"/>
      <w:r w:rsidR="001F1050" w:rsidRPr="000C58D0">
        <w:rPr>
          <w:rFonts w:ascii="Times New Roman" w:hAnsi="Times New Roman" w:cs="Times New Roman"/>
          <w:b/>
          <w:sz w:val="24"/>
          <w:szCs w:val="24"/>
        </w:rPr>
        <w:t>I]FP</w:t>
      </w:r>
      <w:proofErr w:type="gramEnd"/>
      <w:r w:rsidR="001F1050" w:rsidRPr="000C58D0">
        <w:rPr>
          <w:rFonts w:ascii="Times New Roman" w:hAnsi="Times New Roman" w:cs="Times New Roman"/>
          <w:b/>
          <w:sz w:val="24"/>
          <w:szCs w:val="24"/>
        </w:rPr>
        <w:t xml:space="preserve">-CIT SBR in the major subcortical/cortical dopaminergic targets </w:t>
      </w:r>
      <w:r w:rsidR="00463203" w:rsidRPr="000C58D0">
        <w:rPr>
          <w:rFonts w:ascii="Times New Roman" w:hAnsi="Times New Roman" w:cs="Times New Roman"/>
          <w:b/>
          <w:sz w:val="24"/>
          <w:szCs w:val="24"/>
        </w:rPr>
        <w:t xml:space="preserve">in the </w:t>
      </w:r>
      <w:r w:rsidR="001F1050" w:rsidRPr="000C58D0">
        <w:rPr>
          <w:rFonts w:ascii="Times New Roman" w:hAnsi="Times New Roman" w:cs="Times New Roman"/>
          <w:b/>
          <w:sz w:val="24"/>
          <w:szCs w:val="24"/>
        </w:rPr>
        <w:t>study groups</w:t>
      </w:r>
    </w:p>
    <w:tbl>
      <w:tblPr>
        <w:tblStyle w:val="Grigliatabella"/>
        <w:tblW w:w="0" w:type="auto"/>
        <w:tblLayout w:type="fixed"/>
        <w:tblLook w:val="04A0" w:firstRow="1" w:lastRow="0" w:firstColumn="1" w:lastColumn="0" w:noHBand="0" w:noVBand="1"/>
      </w:tblPr>
      <w:tblGrid>
        <w:gridCol w:w="3656"/>
        <w:gridCol w:w="1301"/>
        <w:gridCol w:w="1559"/>
        <w:gridCol w:w="1276"/>
        <w:gridCol w:w="992"/>
        <w:gridCol w:w="1178"/>
      </w:tblGrid>
      <w:tr w:rsidR="001F1050" w:rsidRPr="000C58D0" w14:paraId="339EF25B" w14:textId="77777777" w:rsidTr="004D396F">
        <w:trPr>
          <w:trHeight w:val="495"/>
        </w:trPr>
        <w:tc>
          <w:tcPr>
            <w:tcW w:w="3656" w:type="dxa"/>
            <w:tcBorders>
              <w:bottom w:val="single" w:sz="4" w:space="0" w:color="auto"/>
            </w:tcBorders>
            <w:vAlign w:val="center"/>
          </w:tcPr>
          <w:p w14:paraId="0A51BF97" w14:textId="77777777" w:rsidR="001F1050" w:rsidRPr="000C58D0" w:rsidRDefault="001F1050" w:rsidP="004D39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1" w:type="dxa"/>
            <w:tcBorders>
              <w:bottom w:val="single" w:sz="4" w:space="0" w:color="auto"/>
            </w:tcBorders>
            <w:vAlign w:val="center"/>
          </w:tcPr>
          <w:p w14:paraId="7D2FAC63" w14:textId="77777777" w:rsidR="001F1050" w:rsidRPr="000C58D0" w:rsidRDefault="001F1050" w:rsidP="004D39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8D0">
              <w:rPr>
                <w:rFonts w:ascii="Times New Roman" w:hAnsi="Times New Roman" w:cs="Times New Roman"/>
                <w:b/>
                <w:sz w:val="24"/>
                <w:szCs w:val="24"/>
              </w:rPr>
              <w:t>AD-D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8F55C6F" w14:textId="77777777" w:rsidR="001F1050" w:rsidRPr="000C58D0" w:rsidRDefault="001F1050" w:rsidP="004D39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8D0">
              <w:rPr>
                <w:rFonts w:ascii="Times New Roman" w:hAnsi="Times New Roman" w:cs="Times New Roman"/>
                <w:b/>
                <w:sz w:val="24"/>
                <w:szCs w:val="24"/>
              </w:rPr>
              <w:t>AD-MCI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7E7DB93" w14:textId="77777777" w:rsidR="001F1050" w:rsidRPr="000C58D0" w:rsidRDefault="001F1050" w:rsidP="004D39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8D0">
              <w:rPr>
                <w:rFonts w:ascii="Times New Roman" w:hAnsi="Times New Roman" w:cs="Times New Roman"/>
                <w:b/>
                <w:sz w:val="24"/>
                <w:szCs w:val="24"/>
              </w:rPr>
              <w:t>HC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4DF7AA8" w14:textId="77777777" w:rsidR="001F1050" w:rsidRPr="000C58D0" w:rsidRDefault="001F1050" w:rsidP="004D39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8D0">
              <w:rPr>
                <w:rFonts w:ascii="Times New Roman" w:hAnsi="Times New Roman" w:cs="Times New Roman"/>
                <w:b/>
                <w:sz w:val="24"/>
                <w:szCs w:val="24"/>
              </w:rPr>
              <w:t>F- value</w:t>
            </w:r>
          </w:p>
        </w:tc>
        <w:tc>
          <w:tcPr>
            <w:tcW w:w="1178" w:type="dxa"/>
            <w:tcBorders>
              <w:bottom w:val="single" w:sz="4" w:space="0" w:color="auto"/>
            </w:tcBorders>
          </w:tcPr>
          <w:p w14:paraId="4C715A38" w14:textId="77777777" w:rsidR="001F1050" w:rsidRPr="000C58D0" w:rsidRDefault="001F1050" w:rsidP="004D39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8D0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1F1050" w:rsidRPr="000C58D0" w14:paraId="0E4EBA8D" w14:textId="77777777" w:rsidTr="004D396F">
        <w:trPr>
          <w:trHeight w:val="495"/>
        </w:trPr>
        <w:tc>
          <w:tcPr>
            <w:tcW w:w="878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C468FE" w14:textId="77777777" w:rsidR="001F1050" w:rsidRPr="000C58D0" w:rsidRDefault="001F1050" w:rsidP="004D39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C58D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esocorticolimbic</w:t>
            </w:r>
            <w:proofErr w:type="spellEnd"/>
            <w:r w:rsidRPr="000C58D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 targets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FCD39B" w14:textId="77777777" w:rsidR="001F1050" w:rsidRPr="000C58D0" w:rsidRDefault="001F1050" w:rsidP="004D39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</w:tr>
      <w:tr w:rsidR="001F1050" w:rsidRPr="000C58D0" w14:paraId="7F93765C" w14:textId="77777777" w:rsidTr="004D396F">
        <w:trPr>
          <w:trHeight w:val="519"/>
        </w:trPr>
        <w:tc>
          <w:tcPr>
            <w:tcW w:w="3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tbl>
            <w:tblPr>
              <w:tblW w:w="3079" w:type="dxa"/>
              <w:tblCellSpacing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079"/>
            </w:tblGrid>
            <w:tr w:rsidR="001F1050" w:rsidRPr="000C58D0" w14:paraId="1EF73C96" w14:textId="77777777" w:rsidTr="004D396F">
              <w:trPr>
                <w:trHeight w:val="386"/>
                <w:tblCellSpacing w:w="0" w:type="dxa"/>
              </w:trPr>
              <w:tc>
                <w:tcPr>
                  <w:tcW w:w="3079" w:type="dxa"/>
                  <w:tcBorders>
                    <w:top w:val="single" w:sz="6" w:space="0" w:color="000000"/>
                  </w:tcBorders>
                  <w:hideMark/>
                </w:tcPr>
                <w:p w14:paraId="7D577382" w14:textId="77777777" w:rsidR="001F1050" w:rsidRPr="000C58D0" w:rsidRDefault="001F1050" w:rsidP="004D396F">
                  <w:pPr>
                    <w:autoSpaceDE w:val="0"/>
                    <w:autoSpaceDN w:val="0"/>
                    <w:adjustRightInd w:val="0"/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 w:rsidRPr="000C58D0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Left Ventral Striatum, mean [SE]</w:t>
                  </w:r>
                </w:p>
              </w:tc>
            </w:tr>
          </w:tbl>
          <w:p w14:paraId="0DDC11CC" w14:textId="77777777" w:rsidR="001F1050" w:rsidRPr="000C58D0" w:rsidRDefault="001F1050" w:rsidP="004D39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A387A4" w14:textId="77777777" w:rsidR="001F1050" w:rsidRPr="000C58D0" w:rsidRDefault="001F1050" w:rsidP="004D39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58D0">
              <w:rPr>
                <w:rFonts w:ascii="Times New Roman" w:hAnsi="Times New Roman" w:cs="Times New Roman"/>
                <w:sz w:val="24"/>
                <w:szCs w:val="24"/>
              </w:rPr>
              <w:t>2.19 [0.09]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9771D2" w14:textId="77777777" w:rsidR="001F1050" w:rsidRPr="000C58D0" w:rsidRDefault="001F1050" w:rsidP="004D39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58D0">
              <w:rPr>
                <w:rFonts w:ascii="Times New Roman" w:hAnsi="Times New Roman" w:cs="Times New Roman"/>
                <w:sz w:val="24"/>
                <w:szCs w:val="24"/>
              </w:rPr>
              <w:t>2.28[0.11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F67DED" w14:textId="77777777" w:rsidR="001F1050" w:rsidRPr="000C58D0" w:rsidRDefault="001F1050" w:rsidP="004D39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58D0">
              <w:rPr>
                <w:rFonts w:ascii="Times New Roman" w:hAnsi="Times New Roman" w:cs="Times New Roman"/>
                <w:sz w:val="24"/>
                <w:szCs w:val="24"/>
              </w:rPr>
              <w:t>2.68[0.05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49B1A9" w14:textId="77777777" w:rsidR="001F1050" w:rsidRPr="000C58D0" w:rsidRDefault="001F1050" w:rsidP="004D39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58D0">
              <w:rPr>
                <w:rFonts w:ascii="Times New Roman" w:hAnsi="Times New Roman" w:cs="Times New Roman"/>
                <w:sz w:val="24"/>
                <w:szCs w:val="24"/>
              </w:rPr>
              <w:t>13.82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315B97" w14:textId="77777777" w:rsidR="001F1050" w:rsidRPr="000C58D0" w:rsidRDefault="001F1050" w:rsidP="004D39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58D0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</w:tr>
      <w:tr w:rsidR="001F1050" w:rsidRPr="000C58D0" w14:paraId="26FAA95A" w14:textId="77777777" w:rsidTr="004D396F">
        <w:trPr>
          <w:trHeight w:val="495"/>
        </w:trPr>
        <w:tc>
          <w:tcPr>
            <w:tcW w:w="3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30A4B3" w14:textId="77777777" w:rsidR="001F1050" w:rsidRPr="000C58D0" w:rsidRDefault="001F1050" w:rsidP="004D39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8D0">
              <w:rPr>
                <w:rFonts w:ascii="Times New Roman" w:hAnsi="Times New Roman" w:cs="Times New Roman"/>
                <w:b/>
                <w:sz w:val="24"/>
                <w:szCs w:val="24"/>
              </w:rPr>
              <w:t>Right Ventral Striatum, mean [SE]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2B5BD8" w14:textId="77777777" w:rsidR="001F1050" w:rsidRPr="000C58D0" w:rsidRDefault="001F1050" w:rsidP="004D39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58D0">
              <w:rPr>
                <w:rFonts w:ascii="Times New Roman" w:hAnsi="Times New Roman" w:cs="Times New Roman"/>
                <w:sz w:val="24"/>
                <w:szCs w:val="24"/>
              </w:rPr>
              <w:t>2.27 [0.09]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6F27C4" w14:textId="77777777" w:rsidR="001F1050" w:rsidRPr="000C58D0" w:rsidRDefault="001F1050" w:rsidP="004D39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58D0">
              <w:rPr>
                <w:rFonts w:ascii="Times New Roman" w:hAnsi="Times New Roman" w:cs="Times New Roman"/>
                <w:sz w:val="24"/>
                <w:szCs w:val="24"/>
              </w:rPr>
              <w:t>2.29[0.11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5549D2" w14:textId="77777777" w:rsidR="001F1050" w:rsidRPr="000C58D0" w:rsidRDefault="001F1050" w:rsidP="004D39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58D0">
              <w:rPr>
                <w:rFonts w:ascii="Times New Roman" w:hAnsi="Times New Roman" w:cs="Times New Roman"/>
                <w:sz w:val="24"/>
                <w:szCs w:val="24"/>
              </w:rPr>
              <w:t>2.70[0.05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FDC74D" w14:textId="77777777" w:rsidR="001F1050" w:rsidRPr="000C58D0" w:rsidRDefault="001F1050" w:rsidP="004D39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58D0">
              <w:rPr>
                <w:rFonts w:ascii="Times New Roman" w:hAnsi="Times New Roman" w:cs="Times New Roman"/>
                <w:sz w:val="24"/>
                <w:szCs w:val="24"/>
              </w:rPr>
              <w:t>11.98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D3A1FF" w14:textId="77777777" w:rsidR="001F1050" w:rsidRPr="000C58D0" w:rsidRDefault="001F1050" w:rsidP="004D39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58D0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</w:tr>
      <w:tr w:rsidR="001F1050" w:rsidRPr="000C58D0" w14:paraId="3E8E8D2D" w14:textId="77777777" w:rsidTr="004D396F">
        <w:trPr>
          <w:trHeight w:val="470"/>
        </w:trPr>
        <w:tc>
          <w:tcPr>
            <w:tcW w:w="3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3FA2E1" w14:textId="77777777" w:rsidR="001F1050" w:rsidRPr="000C58D0" w:rsidRDefault="001F1050" w:rsidP="004D39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8D0">
              <w:rPr>
                <w:rFonts w:ascii="Times New Roman" w:hAnsi="Times New Roman" w:cs="Times New Roman"/>
                <w:b/>
                <w:sz w:val="24"/>
                <w:szCs w:val="24"/>
              </w:rPr>
              <w:t>Left Amygdala, mean [SE]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5892FE" w14:textId="77777777" w:rsidR="001F1050" w:rsidRPr="000C58D0" w:rsidRDefault="001F1050" w:rsidP="004D39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58D0">
              <w:rPr>
                <w:rFonts w:ascii="Times New Roman" w:hAnsi="Times New Roman" w:cs="Times New Roman"/>
                <w:sz w:val="24"/>
                <w:szCs w:val="24"/>
              </w:rPr>
              <w:t>0.27[0.06]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0BDA7C" w14:textId="77777777" w:rsidR="001F1050" w:rsidRPr="000C58D0" w:rsidRDefault="001F1050" w:rsidP="004D39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58D0">
              <w:rPr>
                <w:rFonts w:ascii="Times New Roman" w:hAnsi="Times New Roman" w:cs="Times New Roman"/>
                <w:sz w:val="24"/>
                <w:szCs w:val="24"/>
              </w:rPr>
              <w:t>0.26[0.07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C9BA70" w14:textId="77777777" w:rsidR="001F1050" w:rsidRPr="000C58D0" w:rsidRDefault="001F1050" w:rsidP="004D39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58D0">
              <w:rPr>
                <w:rFonts w:ascii="Times New Roman" w:hAnsi="Times New Roman" w:cs="Times New Roman"/>
                <w:sz w:val="24"/>
                <w:szCs w:val="24"/>
              </w:rPr>
              <w:t>0.35[0.03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022A0A" w14:textId="77777777" w:rsidR="001F1050" w:rsidRPr="000C58D0" w:rsidRDefault="001F1050" w:rsidP="004D39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58D0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1382D3" w14:textId="77777777" w:rsidR="001F1050" w:rsidRPr="000C58D0" w:rsidRDefault="001F1050" w:rsidP="004D396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58D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1F1050" w:rsidRPr="000C58D0" w14:paraId="5FE09154" w14:textId="77777777" w:rsidTr="004D396F">
        <w:trPr>
          <w:trHeight w:val="470"/>
        </w:trPr>
        <w:tc>
          <w:tcPr>
            <w:tcW w:w="3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CADDD9" w14:textId="77777777" w:rsidR="001F1050" w:rsidRPr="000C58D0" w:rsidRDefault="001F1050" w:rsidP="004D39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8D0">
              <w:rPr>
                <w:rFonts w:ascii="Times New Roman" w:hAnsi="Times New Roman" w:cs="Times New Roman"/>
                <w:b/>
                <w:sz w:val="24"/>
                <w:szCs w:val="24"/>
              </w:rPr>
              <w:t>Right Amygdala, mean [SE]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ADBA40" w14:textId="77777777" w:rsidR="001F1050" w:rsidRPr="000C58D0" w:rsidRDefault="001F1050" w:rsidP="004D39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58D0">
              <w:rPr>
                <w:rFonts w:ascii="Times New Roman" w:hAnsi="Times New Roman" w:cs="Times New Roman"/>
                <w:sz w:val="24"/>
                <w:szCs w:val="24"/>
              </w:rPr>
              <w:t>0.30[0.06]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CF2329" w14:textId="77777777" w:rsidR="001F1050" w:rsidRPr="000C58D0" w:rsidRDefault="001F1050" w:rsidP="004D39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58D0">
              <w:rPr>
                <w:rFonts w:ascii="Times New Roman" w:hAnsi="Times New Roman" w:cs="Times New Roman"/>
                <w:sz w:val="24"/>
                <w:szCs w:val="24"/>
              </w:rPr>
              <w:t>0.28[0.07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84A3AE" w14:textId="77777777" w:rsidR="001F1050" w:rsidRPr="000C58D0" w:rsidRDefault="001F1050" w:rsidP="004D39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58D0">
              <w:rPr>
                <w:rFonts w:ascii="Times New Roman" w:hAnsi="Times New Roman" w:cs="Times New Roman"/>
                <w:sz w:val="24"/>
                <w:szCs w:val="24"/>
              </w:rPr>
              <w:t>0.37[0.03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87FE22" w14:textId="77777777" w:rsidR="001F1050" w:rsidRPr="000C58D0" w:rsidRDefault="001F1050" w:rsidP="004D39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58D0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2D59D5" w14:textId="77777777" w:rsidR="001F1050" w:rsidRPr="000C58D0" w:rsidRDefault="001F1050" w:rsidP="004D396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58D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14:paraId="73DC2767" w14:textId="77777777" w:rsidR="001F1050" w:rsidRPr="000C58D0" w:rsidRDefault="001F1050" w:rsidP="004D39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050" w:rsidRPr="000C58D0" w14:paraId="705D3B6A" w14:textId="77777777" w:rsidTr="004D396F">
        <w:trPr>
          <w:trHeight w:val="470"/>
        </w:trPr>
        <w:tc>
          <w:tcPr>
            <w:tcW w:w="3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34278B" w14:textId="77777777" w:rsidR="001F1050" w:rsidRPr="000C58D0" w:rsidRDefault="001F1050" w:rsidP="004D39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8D0">
              <w:rPr>
                <w:rFonts w:ascii="Times New Roman" w:hAnsi="Times New Roman" w:cs="Times New Roman"/>
                <w:b/>
                <w:sz w:val="24"/>
                <w:szCs w:val="24"/>
              </w:rPr>
              <w:t>Left Hippocampus, mean [SE]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DDEC24" w14:textId="77777777" w:rsidR="001F1050" w:rsidRPr="000C58D0" w:rsidRDefault="001F1050" w:rsidP="004D39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58D0">
              <w:rPr>
                <w:rFonts w:ascii="Times New Roman" w:hAnsi="Times New Roman" w:cs="Times New Roman"/>
                <w:sz w:val="24"/>
                <w:szCs w:val="24"/>
              </w:rPr>
              <w:t>0.11[0.03]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B90973" w14:textId="77777777" w:rsidR="001F1050" w:rsidRPr="000C58D0" w:rsidRDefault="001F1050" w:rsidP="004D39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58D0">
              <w:rPr>
                <w:rFonts w:ascii="Times New Roman" w:hAnsi="Times New Roman" w:cs="Times New Roman"/>
                <w:sz w:val="24"/>
                <w:szCs w:val="24"/>
              </w:rPr>
              <w:t>0.15[0.04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AC8208" w14:textId="77777777" w:rsidR="001F1050" w:rsidRPr="000C58D0" w:rsidRDefault="001F1050" w:rsidP="004D39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58D0">
              <w:rPr>
                <w:rFonts w:ascii="Times New Roman" w:hAnsi="Times New Roman" w:cs="Times New Roman"/>
                <w:sz w:val="24"/>
                <w:szCs w:val="24"/>
              </w:rPr>
              <w:t>0.24[0.02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052D0B" w14:textId="77777777" w:rsidR="001F1050" w:rsidRPr="000C58D0" w:rsidRDefault="001F1050" w:rsidP="004D39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58D0">
              <w:rPr>
                <w:rFonts w:ascii="Times New Roman" w:hAnsi="Times New Roman" w:cs="Times New Roman"/>
                <w:sz w:val="24"/>
                <w:szCs w:val="24"/>
              </w:rPr>
              <w:t>6.69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9DEB6B" w14:textId="77777777" w:rsidR="001F1050" w:rsidRPr="000C58D0" w:rsidRDefault="001F1050" w:rsidP="004D39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58D0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  <w:r w:rsidRPr="000C58D0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</w:rPr>
              <w:t>†</w:t>
            </w:r>
          </w:p>
        </w:tc>
      </w:tr>
      <w:tr w:rsidR="001F1050" w:rsidRPr="000C58D0" w14:paraId="37CBED80" w14:textId="77777777" w:rsidTr="004D396F">
        <w:trPr>
          <w:trHeight w:val="470"/>
        </w:trPr>
        <w:tc>
          <w:tcPr>
            <w:tcW w:w="3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BD3FA7" w14:textId="77777777" w:rsidR="001F1050" w:rsidRPr="000C58D0" w:rsidRDefault="001F1050" w:rsidP="004D39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8D0">
              <w:rPr>
                <w:rFonts w:ascii="Times New Roman" w:hAnsi="Times New Roman" w:cs="Times New Roman"/>
                <w:b/>
                <w:sz w:val="24"/>
                <w:szCs w:val="24"/>
              </w:rPr>
              <w:t>Right Hippocampus, mean [SE]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3FC41B" w14:textId="77777777" w:rsidR="001F1050" w:rsidRPr="000C58D0" w:rsidRDefault="001F1050" w:rsidP="004D39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58D0">
              <w:rPr>
                <w:rFonts w:ascii="Times New Roman" w:hAnsi="Times New Roman" w:cs="Times New Roman"/>
                <w:sz w:val="24"/>
                <w:szCs w:val="24"/>
              </w:rPr>
              <w:t>0.17[0.04]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5322DC" w14:textId="77777777" w:rsidR="001F1050" w:rsidRPr="000C58D0" w:rsidRDefault="001F1050" w:rsidP="004D39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58D0">
              <w:rPr>
                <w:rFonts w:ascii="Times New Roman" w:hAnsi="Times New Roman" w:cs="Times New Roman"/>
                <w:sz w:val="24"/>
                <w:szCs w:val="24"/>
              </w:rPr>
              <w:t>0.16[0.05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6D5712" w14:textId="77777777" w:rsidR="001F1050" w:rsidRPr="000C58D0" w:rsidRDefault="001F1050" w:rsidP="004D39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58D0">
              <w:rPr>
                <w:rFonts w:ascii="Times New Roman" w:hAnsi="Times New Roman" w:cs="Times New Roman"/>
                <w:sz w:val="24"/>
                <w:szCs w:val="24"/>
              </w:rPr>
              <w:t>0.30[0.02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B21ED7" w14:textId="77777777" w:rsidR="001F1050" w:rsidRPr="000C58D0" w:rsidRDefault="001F1050" w:rsidP="004D39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58D0">
              <w:rPr>
                <w:rFonts w:ascii="Times New Roman" w:hAnsi="Times New Roman" w:cs="Times New Roman"/>
                <w:sz w:val="24"/>
                <w:szCs w:val="24"/>
              </w:rPr>
              <w:t>6.72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55D4A7" w14:textId="77777777" w:rsidR="001F1050" w:rsidRPr="000C58D0" w:rsidRDefault="001F1050" w:rsidP="004D39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58D0">
              <w:rPr>
                <w:rFonts w:ascii="Times New Roman" w:hAnsi="Times New Roman" w:cs="Times New Roman"/>
                <w:sz w:val="24"/>
                <w:szCs w:val="24"/>
              </w:rPr>
              <w:t>&lt;0.05*</w:t>
            </w:r>
          </w:p>
        </w:tc>
      </w:tr>
      <w:tr w:rsidR="001F1050" w:rsidRPr="000C58D0" w14:paraId="28D0F8ED" w14:textId="77777777" w:rsidTr="004D396F">
        <w:trPr>
          <w:trHeight w:val="470"/>
        </w:trPr>
        <w:tc>
          <w:tcPr>
            <w:tcW w:w="3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631162" w14:textId="77777777" w:rsidR="001F1050" w:rsidRPr="000C58D0" w:rsidRDefault="001F1050" w:rsidP="004D39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8D0">
              <w:rPr>
                <w:rFonts w:ascii="Times New Roman" w:hAnsi="Times New Roman" w:cs="Times New Roman"/>
                <w:b/>
                <w:sz w:val="24"/>
                <w:szCs w:val="24"/>
              </w:rPr>
              <w:t>Left Anterior Cingulate Cortex, mean [SE]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9E93D2" w14:textId="77777777" w:rsidR="001F1050" w:rsidRPr="000C58D0" w:rsidRDefault="001F1050" w:rsidP="004D39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58D0">
              <w:rPr>
                <w:rFonts w:ascii="Times New Roman" w:hAnsi="Times New Roman" w:cs="Times New Roman"/>
                <w:sz w:val="24"/>
                <w:szCs w:val="24"/>
              </w:rPr>
              <w:t>0[0.03]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99DA79" w14:textId="77777777" w:rsidR="001F1050" w:rsidRPr="000C58D0" w:rsidRDefault="001F1050" w:rsidP="004D39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58D0">
              <w:rPr>
                <w:rFonts w:ascii="Times New Roman" w:hAnsi="Times New Roman" w:cs="Times New Roman"/>
                <w:sz w:val="24"/>
                <w:szCs w:val="24"/>
              </w:rPr>
              <w:t>0.07[0.04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5F1F1C" w14:textId="77777777" w:rsidR="001F1050" w:rsidRPr="000C58D0" w:rsidRDefault="001F1050" w:rsidP="004D39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58D0">
              <w:rPr>
                <w:rFonts w:ascii="Times New Roman" w:hAnsi="Times New Roman" w:cs="Times New Roman"/>
                <w:sz w:val="24"/>
                <w:szCs w:val="24"/>
              </w:rPr>
              <w:t>0.11[0.02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395622" w14:textId="77777777" w:rsidR="001F1050" w:rsidRPr="000C58D0" w:rsidRDefault="001F1050" w:rsidP="004D39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58D0">
              <w:rPr>
                <w:rFonts w:ascii="Times New Roman" w:hAnsi="Times New Roman" w:cs="Times New Roman"/>
                <w:sz w:val="24"/>
                <w:szCs w:val="24"/>
              </w:rPr>
              <w:t>5.78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AA0B7A" w14:textId="77777777" w:rsidR="001F1050" w:rsidRPr="000C58D0" w:rsidRDefault="001F1050" w:rsidP="004D396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58D0"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</w:p>
          <w:p w14:paraId="1B8718D9" w14:textId="77777777" w:rsidR="001F1050" w:rsidRPr="000C58D0" w:rsidRDefault="001F1050" w:rsidP="004D39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1050" w:rsidRPr="000C58D0" w14:paraId="7237EF7A" w14:textId="77777777" w:rsidTr="004D396F">
        <w:trPr>
          <w:trHeight w:val="470"/>
        </w:trPr>
        <w:tc>
          <w:tcPr>
            <w:tcW w:w="3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EA697F" w14:textId="77777777" w:rsidR="001F1050" w:rsidRPr="000C58D0" w:rsidRDefault="001F1050" w:rsidP="004D39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8D0">
              <w:rPr>
                <w:rFonts w:ascii="Times New Roman" w:hAnsi="Times New Roman" w:cs="Times New Roman"/>
                <w:b/>
                <w:sz w:val="24"/>
                <w:szCs w:val="24"/>
              </w:rPr>
              <w:t>Right Anterior Cingulate Cortex, mean [SE]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DE1F55" w14:textId="77777777" w:rsidR="001F1050" w:rsidRPr="000C58D0" w:rsidRDefault="001F1050" w:rsidP="004D39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58D0">
              <w:rPr>
                <w:rFonts w:ascii="Times New Roman" w:hAnsi="Times New Roman" w:cs="Times New Roman"/>
                <w:sz w:val="24"/>
                <w:szCs w:val="24"/>
              </w:rPr>
              <w:t>0.03[0.03]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64AC77" w14:textId="77777777" w:rsidR="001F1050" w:rsidRPr="000C58D0" w:rsidRDefault="001F1050" w:rsidP="004D39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58D0">
              <w:rPr>
                <w:rFonts w:ascii="Times New Roman" w:hAnsi="Times New Roman" w:cs="Times New Roman"/>
                <w:sz w:val="24"/>
                <w:szCs w:val="24"/>
              </w:rPr>
              <w:t>0.03[0.04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3907A2" w14:textId="77777777" w:rsidR="001F1050" w:rsidRPr="000C58D0" w:rsidRDefault="001F1050" w:rsidP="004D39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58D0">
              <w:rPr>
                <w:rFonts w:ascii="Times New Roman" w:hAnsi="Times New Roman" w:cs="Times New Roman"/>
                <w:sz w:val="24"/>
                <w:szCs w:val="24"/>
              </w:rPr>
              <w:t>0.08[0.02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E69764" w14:textId="77777777" w:rsidR="001F1050" w:rsidRPr="000C58D0" w:rsidRDefault="001F1050" w:rsidP="004D39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58D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4A7A06" w14:textId="77777777" w:rsidR="001F1050" w:rsidRPr="000C58D0" w:rsidRDefault="001F1050" w:rsidP="004D39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58D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1F1050" w:rsidRPr="000C58D0" w14:paraId="0A84D164" w14:textId="77777777" w:rsidTr="004D396F">
        <w:trPr>
          <w:trHeight w:val="470"/>
        </w:trPr>
        <w:tc>
          <w:tcPr>
            <w:tcW w:w="3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EB0E19" w14:textId="77777777" w:rsidR="001F1050" w:rsidRPr="000C58D0" w:rsidRDefault="001F1050" w:rsidP="004D39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8D0">
              <w:rPr>
                <w:rFonts w:ascii="Times New Roman" w:hAnsi="Times New Roman" w:cs="Times New Roman"/>
                <w:b/>
                <w:sz w:val="24"/>
                <w:szCs w:val="24"/>
              </w:rPr>
              <w:t>Left Middle Cingulate Cortex, mean [SE]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88D0A3" w14:textId="77777777" w:rsidR="001F1050" w:rsidRPr="000C58D0" w:rsidRDefault="001F1050" w:rsidP="004D39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58D0">
              <w:rPr>
                <w:rFonts w:ascii="Times New Roman" w:hAnsi="Times New Roman" w:cs="Times New Roman"/>
                <w:sz w:val="24"/>
                <w:szCs w:val="24"/>
              </w:rPr>
              <w:t>0.06[0.03]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B8EB36" w14:textId="77777777" w:rsidR="001F1050" w:rsidRPr="000C58D0" w:rsidRDefault="001F1050" w:rsidP="004D39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58D0">
              <w:rPr>
                <w:rFonts w:ascii="Times New Roman" w:hAnsi="Times New Roman" w:cs="Times New Roman"/>
                <w:sz w:val="24"/>
                <w:szCs w:val="24"/>
              </w:rPr>
              <w:t>0.07[0.04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2442F9" w14:textId="77777777" w:rsidR="001F1050" w:rsidRPr="000C58D0" w:rsidRDefault="001F1050" w:rsidP="004D39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58D0">
              <w:rPr>
                <w:rFonts w:ascii="Times New Roman" w:hAnsi="Times New Roman" w:cs="Times New Roman"/>
                <w:sz w:val="24"/>
                <w:szCs w:val="24"/>
              </w:rPr>
              <w:t>0.15[0.02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2A0175" w14:textId="77777777" w:rsidR="001F1050" w:rsidRPr="000C58D0" w:rsidRDefault="001F1050" w:rsidP="004D39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58D0">
              <w:rPr>
                <w:rFonts w:ascii="Times New Roman" w:hAnsi="Times New Roman" w:cs="Times New Roman"/>
                <w:sz w:val="24"/>
                <w:szCs w:val="24"/>
              </w:rPr>
              <w:t>4.29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86A56B" w14:textId="77777777" w:rsidR="001F1050" w:rsidRPr="000C58D0" w:rsidRDefault="001F1050" w:rsidP="004D39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58D0">
              <w:rPr>
                <w:rFonts w:ascii="Times New Roman" w:hAnsi="Times New Roman" w:cs="Times New Roman"/>
                <w:sz w:val="24"/>
                <w:szCs w:val="24"/>
              </w:rPr>
              <w:t>0.227</w:t>
            </w:r>
          </w:p>
        </w:tc>
      </w:tr>
      <w:tr w:rsidR="001F1050" w:rsidRPr="000C58D0" w14:paraId="1E44C4DF" w14:textId="77777777" w:rsidTr="004D396F">
        <w:trPr>
          <w:trHeight w:val="470"/>
        </w:trPr>
        <w:tc>
          <w:tcPr>
            <w:tcW w:w="3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61A2CD" w14:textId="77777777" w:rsidR="001F1050" w:rsidRPr="000C58D0" w:rsidRDefault="001F1050" w:rsidP="004D39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8D0">
              <w:rPr>
                <w:rFonts w:ascii="Times New Roman" w:hAnsi="Times New Roman" w:cs="Times New Roman"/>
                <w:b/>
                <w:sz w:val="24"/>
                <w:szCs w:val="24"/>
              </w:rPr>
              <w:t>Right Middle Cingulate Cortex, mean [SE]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AF5229" w14:textId="77777777" w:rsidR="001F1050" w:rsidRPr="000C58D0" w:rsidRDefault="001F1050" w:rsidP="004D39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58D0">
              <w:rPr>
                <w:rFonts w:ascii="Times New Roman" w:hAnsi="Times New Roman" w:cs="Times New Roman"/>
                <w:sz w:val="24"/>
                <w:szCs w:val="24"/>
              </w:rPr>
              <w:t>0.02[0.03]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EFD7DE" w14:textId="77777777" w:rsidR="001F1050" w:rsidRPr="000C58D0" w:rsidRDefault="001F1050" w:rsidP="004D39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58D0">
              <w:rPr>
                <w:rFonts w:ascii="Times New Roman" w:hAnsi="Times New Roman" w:cs="Times New Roman"/>
                <w:sz w:val="24"/>
                <w:szCs w:val="24"/>
              </w:rPr>
              <w:t>0.06[0.04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394BD8" w14:textId="77777777" w:rsidR="001F1050" w:rsidRPr="000C58D0" w:rsidRDefault="001F1050" w:rsidP="004D39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58D0">
              <w:rPr>
                <w:rFonts w:ascii="Times New Roman" w:hAnsi="Times New Roman" w:cs="Times New Roman"/>
                <w:sz w:val="24"/>
                <w:szCs w:val="24"/>
              </w:rPr>
              <w:t>0.14[0.02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1F8265" w14:textId="77777777" w:rsidR="001F1050" w:rsidRPr="000C58D0" w:rsidRDefault="001F1050" w:rsidP="004D39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58D0">
              <w:rPr>
                <w:rFonts w:ascii="Times New Roman" w:hAnsi="Times New Roman" w:cs="Times New Roman"/>
                <w:sz w:val="24"/>
                <w:szCs w:val="24"/>
              </w:rPr>
              <w:t>7.67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DA503B" w14:textId="77777777" w:rsidR="001F1050" w:rsidRPr="000C58D0" w:rsidRDefault="001F1050" w:rsidP="004D39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58D0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  <w:r w:rsidRPr="000C58D0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</w:rPr>
              <w:t>†</w:t>
            </w:r>
          </w:p>
        </w:tc>
      </w:tr>
      <w:tr w:rsidR="001F1050" w:rsidRPr="000C58D0" w14:paraId="5784BBB3" w14:textId="77777777" w:rsidTr="004D396F">
        <w:trPr>
          <w:trHeight w:val="470"/>
        </w:trPr>
        <w:tc>
          <w:tcPr>
            <w:tcW w:w="878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4165E5" w14:textId="77777777" w:rsidR="001F1050" w:rsidRPr="000C58D0" w:rsidRDefault="001F1050" w:rsidP="004D39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0C58D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igrostriatal  targets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EED597" w14:textId="77777777" w:rsidR="001F1050" w:rsidRPr="000C58D0" w:rsidRDefault="001F1050" w:rsidP="004D39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</w:tr>
      <w:tr w:rsidR="001F1050" w:rsidRPr="000C58D0" w14:paraId="2F7F92B7" w14:textId="77777777" w:rsidTr="004D396F">
        <w:trPr>
          <w:trHeight w:val="470"/>
        </w:trPr>
        <w:tc>
          <w:tcPr>
            <w:tcW w:w="3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21A490" w14:textId="77777777" w:rsidR="001F1050" w:rsidRPr="000C58D0" w:rsidRDefault="001F1050" w:rsidP="004D39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8D0">
              <w:rPr>
                <w:rFonts w:ascii="Times New Roman" w:hAnsi="Times New Roman" w:cs="Times New Roman"/>
                <w:b/>
                <w:sz w:val="24"/>
                <w:szCs w:val="24"/>
              </w:rPr>
              <w:t>Left Dorsal Caudate Nucleus, mean [SE]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B2D652" w14:textId="77777777" w:rsidR="001F1050" w:rsidRPr="000C58D0" w:rsidRDefault="001F1050" w:rsidP="004D39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58D0">
              <w:rPr>
                <w:rFonts w:ascii="Times New Roman" w:hAnsi="Times New Roman" w:cs="Times New Roman"/>
                <w:sz w:val="24"/>
                <w:szCs w:val="24"/>
              </w:rPr>
              <w:t>1.63[0.11]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D4CF7F" w14:textId="77777777" w:rsidR="001F1050" w:rsidRPr="000C58D0" w:rsidRDefault="001F1050" w:rsidP="004D39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58D0">
              <w:rPr>
                <w:rFonts w:ascii="Times New Roman" w:hAnsi="Times New Roman" w:cs="Times New Roman"/>
                <w:sz w:val="24"/>
                <w:szCs w:val="24"/>
              </w:rPr>
              <w:t>1.93[0.14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290E74" w14:textId="77777777" w:rsidR="001F1050" w:rsidRPr="000C58D0" w:rsidRDefault="001F1050" w:rsidP="004D39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58D0">
              <w:rPr>
                <w:rFonts w:ascii="Times New Roman" w:hAnsi="Times New Roman" w:cs="Times New Roman"/>
                <w:sz w:val="24"/>
                <w:szCs w:val="24"/>
              </w:rPr>
              <w:t>2.41[0.06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1C77BF" w14:textId="77777777" w:rsidR="001F1050" w:rsidRPr="000C58D0" w:rsidRDefault="001F1050" w:rsidP="004D39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58D0">
              <w:rPr>
                <w:rFonts w:ascii="Calibri" w:eastAsia="Times New Roman" w:hAnsi="Calibri" w:cs="Calibri"/>
                <w:color w:val="000000"/>
              </w:rPr>
              <w:t>21.49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2A9AC0" w14:textId="77777777" w:rsidR="001F1050" w:rsidRPr="000C58D0" w:rsidRDefault="001F1050" w:rsidP="004D39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58D0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</w:tr>
      <w:tr w:rsidR="001F1050" w:rsidRPr="000C58D0" w14:paraId="7DBFD9A3" w14:textId="77777777" w:rsidTr="004D396F">
        <w:trPr>
          <w:trHeight w:val="470"/>
        </w:trPr>
        <w:tc>
          <w:tcPr>
            <w:tcW w:w="3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2C3D96" w14:textId="77777777" w:rsidR="001F1050" w:rsidRPr="000C58D0" w:rsidRDefault="001F1050" w:rsidP="004D39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8D0">
              <w:rPr>
                <w:rFonts w:ascii="Times New Roman" w:hAnsi="Times New Roman" w:cs="Times New Roman"/>
                <w:b/>
                <w:sz w:val="24"/>
                <w:szCs w:val="24"/>
              </w:rPr>
              <w:t>Right Dorsal Caudate Nucleus, mean [SE]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438BCB" w14:textId="77777777" w:rsidR="001F1050" w:rsidRPr="000C58D0" w:rsidRDefault="001F1050" w:rsidP="004D39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58D0">
              <w:rPr>
                <w:rFonts w:ascii="Times New Roman" w:hAnsi="Times New Roman" w:cs="Times New Roman"/>
                <w:sz w:val="24"/>
                <w:szCs w:val="24"/>
              </w:rPr>
              <w:t>1.44[0.10]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56BE98" w14:textId="77777777" w:rsidR="001F1050" w:rsidRPr="000C58D0" w:rsidRDefault="001F1050" w:rsidP="004D39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58D0">
              <w:rPr>
                <w:rFonts w:ascii="Times New Roman" w:hAnsi="Times New Roman" w:cs="Times New Roman"/>
                <w:sz w:val="24"/>
                <w:szCs w:val="24"/>
              </w:rPr>
              <w:t>1.76[0.13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DA8A83" w14:textId="77777777" w:rsidR="001F1050" w:rsidRPr="000C58D0" w:rsidRDefault="001F1050" w:rsidP="004D39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58D0">
              <w:rPr>
                <w:rFonts w:ascii="Times New Roman" w:hAnsi="Times New Roman" w:cs="Times New Roman"/>
                <w:sz w:val="24"/>
                <w:szCs w:val="24"/>
              </w:rPr>
              <w:t>2.13[0.06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008D66" w14:textId="77777777" w:rsidR="001F1050" w:rsidRPr="000C58D0" w:rsidRDefault="001F1050" w:rsidP="004D39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58D0">
              <w:rPr>
                <w:rFonts w:ascii="Calibri" w:eastAsia="Times New Roman" w:hAnsi="Calibri" w:cs="Calibri"/>
                <w:color w:val="000000"/>
              </w:rPr>
              <w:t>17.61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3D3250" w14:textId="77777777" w:rsidR="001F1050" w:rsidRPr="000C58D0" w:rsidRDefault="001F1050" w:rsidP="004D39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58D0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</w:tr>
      <w:tr w:rsidR="001F1050" w:rsidRPr="000C58D0" w14:paraId="4A2E1B76" w14:textId="77777777" w:rsidTr="004D396F">
        <w:trPr>
          <w:trHeight w:val="470"/>
        </w:trPr>
        <w:tc>
          <w:tcPr>
            <w:tcW w:w="3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0D335B" w14:textId="77777777" w:rsidR="001F1050" w:rsidRPr="000C58D0" w:rsidRDefault="001F1050" w:rsidP="004D39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8D0">
              <w:rPr>
                <w:rFonts w:ascii="Times New Roman" w:hAnsi="Times New Roman" w:cs="Times New Roman"/>
                <w:b/>
                <w:sz w:val="24"/>
                <w:szCs w:val="24"/>
              </w:rPr>
              <w:t>Left Dorsal Putamen, mean [SE]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780EB0" w14:textId="77777777" w:rsidR="001F1050" w:rsidRPr="000C58D0" w:rsidRDefault="001F1050" w:rsidP="004D39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58D0">
              <w:rPr>
                <w:rFonts w:ascii="Times New Roman" w:hAnsi="Times New Roman" w:cs="Times New Roman"/>
                <w:sz w:val="24"/>
                <w:szCs w:val="24"/>
              </w:rPr>
              <w:t>2.78[0.11]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D84D9B" w14:textId="77777777" w:rsidR="001F1050" w:rsidRPr="000C58D0" w:rsidRDefault="001F1050" w:rsidP="004D39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58D0">
              <w:rPr>
                <w:rFonts w:ascii="Times New Roman" w:hAnsi="Times New Roman" w:cs="Times New Roman"/>
                <w:sz w:val="24"/>
                <w:szCs w:val="24"/>
              </w:rPr>
              <w:t>2.78[0.14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25FAB8" w14:textId="77777777" w:rsidR="001F1050" w:rsidRPr="000C58D0" w:rsidRDefault="001F1050" w:rsidP="004D39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58D0">
              <w:rPr>
                <w:rFonts w:ascii="Times New Roman" w:hAnsi="Times New Roman" w:cs="Times New Roman"/>
                <w:sz w:val="24"/>
                <w:szCs w:val="24"/>
              </w:rPr>
              <w:t>3.12[0.06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101C4A" w14:textId="77777777" w:rsidR="001F1050" w:rsidRPr="000C58D0" w:rsidRDefault="001F1050" w:rsidP="004D39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58D0">
              <w:rPr>
                <w:rFonts w:ascii="Calibri" w:eastAsia="Times New Roman" w:hAnsi="Calibri" w:cs="Calibri"/>
                <w:color w:val="000000"/>
              </w:rPr>
              <w:t>4.96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1A2C9C" w14:textId="77777777" w:rsidR="001F1050" w:rsidRPr="000C58D0" w:rsidRDefault="001F1050" w:rsidP="004D39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58D0">
              <w:rPr>
                <w:rFonts w:ascii="Times New Roman" w:hAnsi="Times New Roman" w:cs="Times New Roman"/>
                <w:sz w:val="24"/>
                <w:szCs w:val="24"/>
              </w:rPr>
              <w:t>0.122</w:t>
            </w:r>
          </w:p>
        </w:tc>
      </w:tr>
      <w:tr w:rsidR="001F1050" w:rsidRPr="000C58D0" w14:paraId="7360A5EC" w14:textId="77777777" w:rsidTr="004D396F">
        <w:trPr>
          <w:trHeight w:val="470"/>
        </w:trPr>
        <w:tc>
          <w:tcPr>
            <w:tcW w:w="3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E05FF2" w14:textId="77777777" w:rsidR="001F1050" w:rsidRPr="000C58D0" w:rsidRDefault="001F1050" w:rsidP="004D39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58D0">
              <w:rPr>
                <w:rFonts w:ascii="Times New Roman" w:hAnsi="Times New Roman" w:cs="Times New Roman"/>
                <w:b/>
                <w:sz w:val="24"/>
                <w:szCs w:val="24"/>
              </w:rPr>
              <w:t>Right Dorsal Putamen, mean [SE]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CDBE33" w14:textId="77777777" w:rsidR="001F1050" w:rsidRPr="000C58D0" w:rsidRDefault="001F1050" w:rsidP="004D39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58D0">
              <w:rPr>
                <w:rFonts w:ascii="Times New Roman" w:hAnsi="Times New Roman" w:cs="Times New Roman"/>
                <w:sz w:val="24"/>
                <w:szCs w:val="24"/>
              </w:rPr>
              <w:t>2.84[0.11]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068AF6" w14:textId="77777777" w:rsidR="001F1050" w:rsidRPr="000C58D0" w:rsidRDefault="001F1050" w:rsidP="004D39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58D0">
              <w:rPr>
                <w:rFonts w:ascii="Times New Roman" w:hAnsi="Times New Roman" w:cs="Times New Roman"/>
                <w:sz w:val="24"/>
                <w:szCs w:val="24"/>
              </w:rPr>
              <w:t>2.74[0.14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0DD084" w14:textId="77777777" w:rsidR="001F1050" w:rsidRPr="000C58D0" w:rsidRDefault="001F1050" w:rsidP="004D39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58D0">
              <w:rPr>
                <w:rFonts w:ascii="Times New Roman" w:hAnsi="Times New Roman" w:cs="Times New Roman"/>
                <w:sz w:val="24"/>
                <w:szCs w:val="24"/>
              </w:rPr>
              <w:t>3.17[0.06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tbl>
            <w:tblPr>
              <w:tblW w:w="960" w:type="dxa"/>
              <w:tblLayout w:type="fixed"/>
              <w:tblLook w:val="04A0" w:firstRow="1" w:lastRow="0" w:firstColumn="1" w:lastColumn="0" w:noHBand="0" w:noVBand="1"/>
            </w:tblPr>
            <w:tblGrid>
              <w:gridCol w:w="960"/>
            </w:tblGrid>
            <w:tr w:rsidR="001F1050" w:rsidRPr="000C58D0" w14:paraId="0AB33D2C" w14:textId="77777777" w:rsidTr="004D396F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0526EE" w14:textId="77777777" w:rsidR="001F1050" w:rsidRPr="000C58D0" w:rsidRDefault="001F1050" w:rsidP="004D396F">
                  <w:pPr>
                    <w:spacing w:after="0" w:line="240" w:lineRule="auto"/>
                    <w:jc w:val="both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0C58D0">
                    <w:rPr>
                      <w:rFonts w:ascii="Calibri" w:eastAsia="Times New Roman" w:hAnsi="Calibri" w:cs="Calibri"/>
                      <w:color w:val="000000"/>
                    </w:rPr>
                    <w:t>5.52</w:t>
                  </w:r>
                </w:p>
              </w:tc>
            </w:tr>
          </w:tbl>
          <w:p w14:paraId="193E8A1E" w14:textId="77777777" w:rsidR="001F1050" w:rsidRPr="000C58D0" w:rsidRDefault="001F1050" w:rsidP="004D39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455F2B" w14:textId="77777777" w:rsidR="001F1050" w:rsidRPr="000C58D0" w:rsidRDefault="001F1050" w:rsidP="004D396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58D0"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</w:p>
        </w:tc>
      </w:tr>
    </w:tbl>
    <w:p w14:paraId="5DCA3C81" w14:textId="77777777" w:rsidR="001F1050" w:rsidRPr="000C58D0" w:rsidRDefault="001F1050" w:rsidP="001F1050">
      <w:p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14:paraId="327FFEC0" w14:textId="77777777" w:rsidR="001F1050" w:rsidRPr="000C58D0" w:rsidRDefault="001F1050" w:rsidP="001F1050">
      <w:p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0C58D0">
        <w:rPr>
          <w:rFonts w:ascii="Times New Roman" w:hAnsi="Times New Roman" w:cs="Times New Roman"/>
          <w:i/>
          <w:sz w:val="24"/>
          <w:szCs w:val="24"/>
        </w:rPr>
        <w:lastRenderedPageBreak/>
        <w:t xml:space="preserve">MANCOVA results are corrected for age, gender and reconstruction method. </w:t>
      </w:r>
    </w:p>
    <w:p w14:paraId="735CD613" w14:textId="77777777" w:rsidR="001F1050" w:rsidRPr="000C58D0" w:rsidRDefault="001F1050" w:rsidP="001F105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C58D0">
        <w:rPr>
          <w:rFonts w:ascii="Times New Roman" w:hAnsi="Times New Roman" w:cs="Times New Roman"/>
          <w:i/>
          <w:sz w:val="24"/>
          <w:szCs w:val="24"/>
        </w:rPr>
        <w:t xml:space="preserve">Bonferroni-corrected p-values for multiple comparisons are shown. </w:t>
      </w:r>
    </w:p>
    <w:p w14:paraId="4B8D9E4C" w14:textId="77777777" w:rsidR="001F1050" w:rsidRPr="000C58D0" w:rsidRDefault="001F1050" w:rsidP="001F1050">
      <w:p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0C58D0">
        <w:rPr>
          <w:rFonts w:ascii="Times New Roman" w:hAnsi="Times New Roman" w:cs="Times New Roman"/>
          <w:i/>
          <w:sz w:val="24"/>
          <w:szCs w:val="24"/>
        </w:rPr>
        <w:t xml:space="preserve">Significant differences at post-hoc analysis, deemed significant at p&lt;0.05, with Bonferroni-correction for multiple comparisons: </w:t>
      </w:r>
    </w:p>
    <w:p w14:paraId="12FEAC25" w14:textId="77777777" w:rsidR="001F1050" w:rsidRPr="000C58D0" w:rsidRDefault="001F1050" w:rsidP="001F105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C58D0">
        <w:rPr>
          <w:rFonts w:ascii="Times New Roman" w:hAnsi="Times New Roman" w:cs="Times New Roman"/>
          <w:sz w:val="24"/>
          <w:szCs w:val="24"/>
        </w:rPr>
        <w:t>* AD-D vs. HC and AD-MCI vs. HC</w:t>
      </w:r>
    </w:p>
    <w:p w14:paraId="4F1EB572" w14:textId="77777777" w:rsidR="001F1050" w:rsidRPr="000C58D0" w:rsidRDefault="001F1050" w:rsidP="001F1050">
      <w:p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0C58D0">
        <w:rPr>
          <w:rFonts w:ascii="Open Sans" w:hAnsi="Open Sans" w:cs="Open Sans"/>
          <w:color w:val="1C1D1E"/>
          <w:sz w:val="21"/>
          <w:szCs w:val="21"/>
          <w:shd w:val="clear" w:color="auto" w:fill="FFFFFF"/>
        </w:rPr>
        <w:t>†</w:t>
      </w:r>
      <w:r w:rsidRPr="000C58D0">
        <w:rPr>
          <w:rFonts w:ascii="Times New Roman" w:hAnsi="Times New Roman" w:cs="Times New Roman"/>
          <w:sz w:val="24"/>
          <w:szCs w:val="24"/>
        </w:rPr>
        <w:t xml:space="preserve"> AD-D vs. HC</w:t>
      </w:r>
    </w:p>
    <w:p w14:paraId="6823C47B" w14:textId="55017953" w:rsidR="001F1050" w:rsidRDefault="001F1050" w:rsidP="001F1050">
      <w:p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0C58D0">
        <w:rPr>
          <w:rFonts w:ascii="Times New Roman" w:hAnsi="Times New Roman" w:cs="Times New Roman"/>
          <w:i/>
          <w:sz w:val="24"/>
          <w:szCs w:val="24"/>
        </w:rPr>
        <w:t>Abbreviations: AD-D=Alzheimer’s disease dementia; HC= healthy controls; AD-MCI= MCI due to Alzheimer’s disease; SE= standard error</w:t>
      </w:r>
      <w:r w:rsidR="005A29BD" w:rsidRPr="000C58D0">
        <w:rPr>
          <w:rFonts w:ascii="Times New Roman" w:hAnsi="Times New Roman" w:cs="Times New Roman"/>
          <w:i/>
          <w:sz w:val="24"/>
          <w:szCs w:val="24"/>
        </w:rPr>
        <w:t>; SBR=specific binding ratio.</w:t>
      </w:r>
      <w:bookmarkStart w:id="0" w:name="_GoBack"/>
      <w:bookmarkEnd w:id="0"/>
    </w:p>
    <w:p w14:paraId="3F359C5E" w14:textId="77777777" w:rsidR="00BB2386" w:rsidRDefault="000C58D0"/>
    <w:sectPr w:rsidR="00BB2386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Open Sans">
    <w:altName w:val="Tahoma"/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1050"/>
    <w:rsid w:val="000C58D0"/>
    <w:rsid w:val="001470ED"/>
    <w:rsid w:val="001F1050"/>
    <w:rsid w:val="00463203"/>
    <w:rsid w:val="005A29BD"/>
    <w:rsid w:val="00603855"/>
    <w:rsid w:val="00636C96"/>
    <w:rsid w:val="00767257"/>
    <w:rsid w:val="00880FB9"/>
    <w:rsid w:val="008B233B"/>
    <w:rsid w:val="00986201"/>
    <w:rsid w:val="00B718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2BB84D"/>
  <w15:chartTrackingRefBased/>
  <w15:docId w15:val="{C83CA563-E91D-4B8F-BE33-F92978A9D2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F1050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1F10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880FB9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880FB9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880FB9"/>
    <w:rPr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80F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80FB9"/>
    <w:rPr>
      <w:rFonts w:ascii="Segoe UI" w:hAnsi="Segoe UI" w:cs="Segoe UI"/>
      <w:sz w:val="18"/>
      <w:szCs w:val="18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67257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6725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72</Words>
  <Characters>1552</Characters>
  <Application>Microsoft Office Word</Application>
  <DocSecurity>0</DocSecurity>
  <Lines>12</Lines>
  <Paragraphs>3</Paragraphs>
  <ScaleCrop>false</ScaleCrop>
  <Company/>
  <LinksUpToDate>false</LinksUpToDate>
  <CharactersWithSpaces>1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nna sala</dc:creator>
  <cp:keywords/>
  <dc:description/>
  <cp:lastModifiedBy>CAMINITI SILVIA PAOLA</cp:lastModifiedBy>
  <cp:revision>9</cp:revision>
  <dcterms:created xsi:type="dcterms:W3CDTF">2020-07-11T14:18:00Z</dcterms:created>
  <dcterms:modified xsi:type="dcterms:W3CDTF">2020-10-24T09:15:00Z</dcterms:modified>
</cp:coreProperties>
</file>